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4A2C2" w14:textId="5AFED74D" w:rsidR="00A02705" w:rsidRPr="00A11B10" w:rsidRDefault="00A02705" w:rsidP="00C2735F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Calibri" w:hAnsi="Calibri" w:cs="Times New Roman"/>
          <w:b/>
          <w:sz w:val="24"/>
          <w:szCs w:val="24"/>
        </w:rPr>
      </w:pPr>
      <w:proofErr w:type="gramStart"/>
      <w:r w:rsidRPr="00A11B10">
        <w:rPr>
          <w:rFonts w:ascii="Calibri" w:hAnsi="Calibri" w:cs="Times New Roman"/>
          <w:b/>
          <w:sz w:val="24"/>
          <w:szCs w:val="24"/>
        </w:rPr>
        <w:t>S</w:t>
      </w:r>
      <w:r w:rsidR="00FC5A44">
        <w:rPr>
          <w:rFonts w:ascii="Calibri" w:hAnsi="Calibri" w:cs="Times New Roman" w:hint="eastAsia"/>
          <w:b/>
          <w:sz w:val="24"/>
          <w:szCs w:val="24"/>
        </w:rPr>
        <w:t>2</w:t>
      </w:r>
      <w:r w:rsidRPr="00A11B10">
        <w:rPr>
          <w:rFonts w:ascii="Calibri" w:hAnsi="Calibri" w:cs="Times New Roman"/>
          <w:b/>
          <w:sz w:val="24"/>
          <w:szCs w:val="24"/>
        </w:rPr>
        <w:t xml:space="preserve"> </w:t>
      </w:r>
      <w:r w:rsidR="00B00071" w:rsidRPr="00A11B10">
        <w:rPr>
          <w:rFonts w:ascii="Calibri" w:hAnsi="Calibri" w:cs="Times New Roman"/>
          <w:b/>
          <w:sz w:val="24"/>
          <w:szCs w:val="24"/>
        </w:rPr>
        <w:t>T</w:t>
      </w:r>
      <w:r w:rsidRPr="00A11B10">
        <w:rPr>
          <w:rFonts w:ascii="Calibri" w:hAnsi="Calibri" w:cs="Times New Roman"/>
          <w:b/>
          <w:sz w:val="24"/>
          <w:szCs w:val="24"/>
        </w:rPr>
        <w:t>able.</w:t>
      </w:r>
      <w:proofErr w:type="gramEnd"/>
      <w:r w:rsidRPr="00A11B10">
        <w:rPr>
          <w:rFonts w:ascii="Calibri" w:hAnsi="Calibri" w:cs="Times New Roman"/>
          <w:b/>
          <w:sz w:val="24"/>
          <w:szCs w:val="24"/>
        </w:rPr>
        <w:t xml:space="preserve"> Patient distribution in the cohort for </w:t>
      </w:r>
      <w:r w:rsidR="00276CE1" w:rsidRPr="00A11B10">
        <w:rPr>
          <w:rFonts w:ascii="Calibri" w:hAnsi="Calibri" w:cs="Times New Roman"/>
          <w:b/>
          <w:sz w:val="24"/>
          <w:szCs w:val="24"/>
        </w:rPr>
        <w:t>IGF-CTP</w:t>
      </w:r>
      <w:r w:rsidRPr="00A11B10">
        <w:rPr>
          <w:rFonts w:ascii="Calibri" w:hAnsi="Calibri" w:cs="Times New Roman"/>
          <w:b/>
          <w:sz w:val="24"/>
          <w:szCs w:val="24"/>
        </w:rPr>
        <w:t xml:space="preserve"> class by </w:t>
      </w:r>
      <w:r w:rsidR="00276CE1" w:rsidRPr="00A11B10">
        <w:rPr>
          <w:rFonts w:ascii="Calibri" w:hAnsi="Calibri" w:cs="Times New Roman"/>
          <w:b/>
          <w:sz w:val="24"/>
          <w:szCs w:val="24"/>
        </w:rPr>
        <w:t>CTP</w:t>
      </w:r>
      <w:r w:rsidRPr="00A11B10">
        <w:rPr>
          <w:rFonts w:ascii="Calibri" w:hAnsi="Calibri" w:cs="Times New Roman"/>
          <w:b/>
          <w:sz w:val="24"/>
          <w:szCs w:val="24"/>
        </w:rPr>
        <w:t xml:space="preserve"> class</w:t>
      </w:r>
    </w:p>
    <w:tbl>
      <w:tblPr>
        <w:tblW w:w="77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1"/>
        <w:gridCol w:w="743"/>
        <w:gridCol w:w="950"/>
        <w:gridCol w:w="622"/>
        <w:gridCol w:w="950"/>
        <w:gridCol w:w="622"/>
        <w:gridCol w:w="828"/>
        <w:gridCol w:w="743"/>
        <w:gridCol w:w="1071"/>
      </w:tblGrid>
      <w:tr w:rsidR="001234F5" w:rsidRPr="00A11B10" w14:paraId="5A322462" w14:textId="77777777" w:rsidTr="00276CE1">
        <w:trPr>
          <w:trHeight w:val="315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0A8" w14:textId="77777777" w:rsidR="001234F5" w:rsidRPr="00317CD6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굴림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652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9140" w14:textId="3B61A35F" w:rsidR="001234F5" w:rsidRPr="00A11B10" w:rsidRDefault="00276CE1" w:rsidP="00565595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IGF-CTP class</w:t>
            </w:r>
            <w:r w:rsidR="001234F5"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565595"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n</w:t>
            </w:r>
            <w:r w:rsidR="001234F5"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1234F5" w:rsidRPr="00A11B10" w14:paraId="39D0C5D7" w14:textId="77777777" w:rsidTr="00276CE1">
        <w:trPr>
          <w:trHeight w:val="315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9F2A" w14:textId="77777777" w:rsidR="001234F5" w:rsidRPr="00A11B10" w:rsidRDefault="00276CE1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CTP clas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E6C0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1B15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4-5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CB79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A870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6-7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B578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7BD6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&gt;7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7FE8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center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1234F5" w:rsidRPr="00A11B10" w14:paraId="446A5AC0" w14:textId="77777777" w:rsidTr="00276CE1">
        <w:trPr>
          <w:trHeight w:val="31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ABCA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A (5-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054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F5FA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77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7242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F9F6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6.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DBF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7E2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0.3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E97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980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85.0)</w:t>
            </w:r>
          </w:p>
        </w:tc>
      </w:tr>
      <w:tr w:rsidR="001234F5" w:rsidRPr="00A11B10" w14:paraId="5935D49E" w14:textId="77777777" w:rsidTr="00276CE1">
        <w:trPr>
          <w:trHeight w:val="31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D21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B (7-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8B9D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CA98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AC6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ACE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7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164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47C7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3.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DF4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B940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14.5)</w:t>
            </w:r>
          </w:p>
        </w:tc>
      </w:tr>
      <w:tr w:rsidR="001234F5" w:rsidRPr="00A11B10" w14:paraId="5E56025D" w14:textId="77777777" w:rsidTr="00276CE1">
        <w:trPr>
          <w:trHeight w:val="31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A1B8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C (&gt;1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E08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FFF7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0.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A417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57C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0.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98E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873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0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8FF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D57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0.5)</w:t>
            </w:r>
          </w:p>
        </w:tc>
      </w:tr>
      <w:tr w:rsidR="001234F5" w:rsidRPr="00A11B10" w14:paraId="22254363" w14:textId="77777777" w:rsidTr="00276CE1">
        <w:trPr>
          <w:trHeight w:val="315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88DF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99BE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F9D8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80.9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BBFE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E806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14.5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0579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BDE3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4.6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7984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righ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A4CE" w14:textId="77777777" w:rsidR="001234F5" w:rsidRPr="00A11B10" w:rsidRDefault="001234F5" w:rsidP="00C2735F">
            <w:pPr>
              <w:widowControl/>
              <w:wordWrap/>
              <w:autoSpaceDE/>
              <w:autoSpaceDN/>
              <w:adjustRightInd w:val="0"/>
              <w:snapToGrid w:val="0"/>
              <w:spacing w:after="0" w:line="360" w:lineRule="auto"/>
              <w:jc w:val="left"/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</w:pPr>
            <w:r w:rsidRPr="00A11B10">
              <w:rPr>
                <w:rFonts w:ascii="Calibri" w:eastAsia="맑은 고딕" w:hAnsi="Calibri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</w:tr>
    </w:tbl>
    <w:p w14:paraId="7D94C921" w14:textId="66832EAE" w:rsidR="00834C96" w:rsidRDefault="004B255A" w:rsidP="00D73D50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 w:hint="eastAsia"/>
          <w:sz w:val="24"/>
          <w:szCs w:val="24"/>
        </w:rPr>
        <w:t>Abbreviations:</w:t>
      </w:r>
      <w:r w:rsidRPr="00A11B10">
        <w:rPr>
          <w:rFonts w:ascii="Calibri" w:hAnsi="Calibri" w:cs="Times New Roman"/>
          <w:sz w:val="24"/>
          <w:szCs w:val="24"/>
        </w:rPr>
        <w:t xml:space="preserve"> </w:t>
      </w:r>
      <w:r w:rsidR="00565595" w:rsidRPr="00A11B10">
        <w:rPr>
          <w:rFonts w:ascii="Calibri" w:hAnsi="Calibri" w:cs="Times New Roman"/>
          <w:sz w:val="24"/>
          <w:szCs w:val="24"/>
        </w:rPr>
        <w:t>CTP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565595" w:rsidRPr="00A11B10">
        <w:rPr>
          <w:rFonts w:ascii="Calibri" w:hAnsi="Calibri" w:cs="Times New Roman"/>
          <w:sz w:val="24"/>
          <w:szCs w:val="24"/>
        </w:rPr>
        <w:t>Child-</w:t>
      </w:r>
      <w:proofErr w:type="spellStart"/>
      <w:r w:rsidR="00565595" w:rsidRPr="00A11B10">
        <w:rPr>
          <w:rFonts w:ascii="Calibri" w:hAnsi="Calibri" w:cs="Times New Roman"/>
          <w:sz w:val="24"/>
          <w:szCs w:val="24"/>
        </w:rPr>
        <w:t>Turcotte</w:t>
      </w:r>
      <w:proofErr w:type="spellEnd"/>
      <w:r w:rsidR="00565595" w:rsidRPr="00A11B10">
        <w:rPr>
          <w:rFonts w:ascii="Calibri" w:hAnsi="Calibri" w:cs="Times New Roman"/>
          <w:sz w:val="24"/>
          <w:szCs w:val="24"/>
        </w:rPr>
        <w:t>-Pugh</w:t>
      </w:r>
      <w:r>
        <w:rPr>
          <w:rFonts w:ascii="Calibri" w:hAnsi="Calibri" w:cs="Times New Roman" w:hint="eastAsia"/>
          <w:sz w:val="24"/>
          <w:szCs w:val="24"/>
        </w:rPr>
        <w:t>;</w:t>
      </w:r>
      <w:r w:rsidR="00565595" w:rsidRPr="00A11B10">
        <w:rPr>
          <w:rFonts w:ascii="Calibri" w:hAnsi="Calibri" w:cs="Times New Roman"/>
          <w:sz w:val="24"/>
          <w:szCs w:val="24"/>
        </w:rPr>
        <w:t xml:space="preserve"> </w:t>
      </w:r>
      <w:r w:rsidR="00E0426E" w:rsidRPr="00A11B10">
        <w:rPr>
          <w:rFonts w:ascii="Calibri" w:hAnsi="Calibri" w:cs="Times New Roman"/>
          <w:sz w:val="24"/>
          <w:szCs w:val="24"/>
        </w:rPr>
        <w:t>IGF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E0426E" w:rsidRPr="00A11B10">
        <w:rPr>
          <w:rFonts w:ascii="Calibri" w:hAnsi="Calibri" w:cs="Times New Roman"/>
          <w:sz w:val="24"/>
          <w:szCs w:val="24"/>
        </w:rPr>
        <w:t>insulin-like growth factor-1</w:t>
      </w:r>
      <w:r>
        <w:rPr>
          <w:rFonts w:ascii="Calibri" w:hAnsi="Calibri" w:cs="Times New Roman" w:hint="eastAsia"/>
          <w:sz w:val="24"/>
          <w:szCs w:val="24"/>
        </w:rPr>
        <w:t>;</w:t>
      </w:r>
      <w:r w:rsidR="00E0426E" w:rsidRPr="00A11B10">
        <w:rPr>
          <w:rFonts w:ascii="Calibri" w:hAnsi="Calibri" w:cs="Times New Roman"/>
          <w:sz w:val="24"/>
          <w:szCs w:val="24"/>
        </w:rPr>
        <w:t xml:space="preserve"> </w:t>
      </w:r>
      <w:r w:rsidR="00565595" w:rsidRPr="00A11B10">
        <w:rPr>
          <w:rFonts w:ascii="Calibri" w:hAnsi="Calibri" w:cs="Times New Roman"/>
          <w:sz w:val="24"/>
          <w:szCs w:val="24"/>
        </w:rPr>
        <w:t>n</w:t>
      </w:r>
      <w:r>
        <w:rPr>
          <w:rFonts w:ascii="Calibri" w:hAnsi="Calibri" w:cs="Times New Roman" w:hint="eastAsia"/>
          <w:sz w:val="24"/>
          <w:szCs w:val="24"/>
        </w:rPr>
        <w:t xml:space="preserve">, </w:t>
      </w:r>
      <w:r w:rsidR="00565595" w:rsidRPr="00A11B10">
        <w:rPr>
          <w:rFonts w:ascii="Calibri" w:hAnsi="Calibri" w:cs="Times New Roman"/>
          <w:sz w:val="24"/>
          <w:szCs w:val="24"/>
        </w:rPr>
        <w:t>number.</w:t>
      </w:r>
      <w:bookmarkStart w:id="0" w:name="_GoBack"/>
      <w:bookmarkEnd w:id="0"/>
    </w:p>
    <w:sectPr w:rsidR="00834C96" w:rsidSect="00F45B1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829E0" w14:textId="77777777" w:rsidR="007F1F8C" w:rsidRDefault="007F1F8C" w:rsidP="004209B4">
      <w:pPr>
        <w:spacing w:after="0" w:line="240" w:lineRule="auto"/>
      </w:pPr>
      <w:r>
        <w:separator/>
      </w:r>
    </w:p>
  </w:endnote>
  <w:endnote w:type="continuationSeparator" w:id="0">
    <w:p w14:paraId="11F2AFC0" w14:textId="77777777" w:rsidR="007F1F8C" w:rsidRDefault="007F1F8C" w:rsidP="00420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6424555"/>
      <w:docPartObj>
        <w:docPartGallery w:val="Page Numbers (Bottom of Page)"/>
        <w:docPartUnique/>
      </w:docPartObj>
    </w:sdtPr>
    <w:sdtEndPr/>
    <w:sdtContent>
      <w:p w14:paraId="3A7E4C8E" w14:textId="1236A53B" w:rsidR="00BC438E" w:rsidRDefault="00BC438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3D50" w:rsidRPr="00D73D50">
          <w:rPr>
            <w:noProof/>
            <w:lang w:val="ko-KR"/>
          </w:rPr>
          <w:t>1</w:t>
        </w:r>
        <w:r>
          <w:fldChar w:fldCharType="end"/>
        </w:r>
      </w:p>
    </w:sdtContent>
  </w:sdt>
  <w:p w14:paraId="1AB03349" w14:textId="77777777" w:rsidR="00BC438E" w:rsidRDefault="00BC438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92F75" w14:textId="77777777" w:rsidR="007F1F8C" w:rsidRDefault="007F1F8C" w:rsidP="004209B4">
      <w:pPr>
        <w:spacing w:after="0" w:line="240" w:lineRule="auto"/>
      </w:pPr>
      <w:r>
        <w:separator/>
      </w:r>
    </w:p>
  </w:footnote>
  <w:footnote w:type="continuationSeparator" w:id="0">
    <w:p w14:paraId="364CD366" w14:textId="77777777" w:rsidR="007F1F8C" w:rsidRDefault="007F1F8C" w:rsidP="00420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B4081"/>
    <w:multiLevelType w:val="hybridMultilevel"/>
    <w:tmpl w:val="3E5A6D8E"/>
    <w:lvl w:ilvl="0" w:tplc="FBE888D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E70127C"/>
    <w:multiLevelType w:val="hybridMultilevel"/>
    <w:tmpl w:val="1AEAE12E"/>
    <w:lvl w:ilvl="0" w:tplc="E9B8C8E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10D4857"/>
    <w:multiLevelType w:val="hybridMultilevel"/>
    <w:tmpl w:val="418292C0"/>
    <w:lvl w:ilvl="0" w:tplc="FA0A087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e Jeong-Hoon">
    <w15:presenceInfo w15:providerId="Windows Live" w15:userId="fee688c4701a60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rrv5drz9zdxslexevjxf0dj09vwadxtdp99&quot;&gt;IGF-CTP&lt;record-ids&gt;&lt;item&gt;1&lt;/item&gt;&lt;item&gt;2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20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8&lt;/item&gt;&lt;item&gt;52&lt;/item&gt;&lt;item&gt;53&lt;/item&gt;&lt;/record-ids&gt;&lt;/item&gt;&lt;/Libraries&gt;"/>
  </w:docVars>
  <w:rsids>
    <w:rsidRoot w:val="00B858E9"/>
    <w:rsid w:val="0001371B"/>
    <w:rsid w:val="00013BBC"/>
    <w:rsid w:val="00013EE4"/>
    <w:rsid w:val="00017147"/>
    <w:rsid w:val="000246EB"/>
    <w:rsid w:val="0002642B"/>
    <w:rsid w:val="00026A50"/>
    <w:rsid w:val="00027948"/>
    <w:rsid w:val="000340B5"/>
    <w:rsid w:val="000344DE"/>
    <w:rsid w:val="000401E0"/>
    <w:rsid w:val="0004153D"/>
    <w:rsid w:val="00050689"/>
    <w:rsid w:val="000527D2"/>
    <w:rsid w:val="00052C08"/>
    <w:rsid w:val="00053C6E"/>
    <w:rsid w:val="00054B1F"/>
    <w:rsid w:val="0005513D"/>
    <w:rsid w:val="00061A51"/>
    <w:rsid w:val="000621C1"/>
    <w:rsid w:val="00062FBA"/>
    <w:rsid w:val="00065CDF"/>
    <w:rsid w:val="00071924"/>
    <w:rsid w:val="0007347A"/>
    <w:rsid w:val="00080398"/>
    <w:rsid w:val="00082B68"/>
    <w:rsid w:val="00082F5D"/>
    <w:rsid w:val="000915EC"/>
    <w:rsid w:val="00094A61"/>
    <w:rsid w:val="00094E70"/>
    <w:rsid w:val="000A15B0"/>
    <w:rsid w:val="000A2AF4"/>
    <w:rsid w:val="000C1B1F"/>
    <w:rsid w:val="000C5B3C"/>
    <w:rsid w:val="000C6F04"/>
    <w:rsid w:val="000D22ED"/>
    <w:rsid w:val="000D2DFF"/>
    <w:rsid w:val="000D6ACA"/>
    <w:rsid w:val="000E24E5"/>
    <w:rsid w:val="000E6920"/>
    <w:rsid w:val="000F2C1E"/>
    <w:rsid w:val="000F43F2"/>
    <w:rsid w:val="001000CC"/>
    <w:rsid w:val="001035C6"/>
    <w:rsid w:val="0010786B"/>
    <w:rsid w:val="00107A74"/>
    <w:rsid w:val="00112748"/>
    <w:rsid w:val="001159B0"/>
    <w:rsid w:val="00121CEC"/>
    <w:rsid w:val="001234F5"/>
    <w:rsid w:val="0012437D"/>
    <w:rsid w:val="00126A96"/>
    <w:rsid w:val="00130AA9"/>
    <w:rsid w:val="00133183"/>
    <w:rsid w:val="0013424A"/>
    <w:rsid w:val="0014155B"/>
    <w:rsid w:val="00142BC7"/>
    <w:rsid w:val="00145339"/>
    <w:rsid w:val="00154E3B"/>
    <w:rsid w:val="00156120"/>
    <w:rsid w:val="001611E5"/>
    <w:rsid w:val="00163EC4"/>
    <w:rsid w:val="0016570D"/>
    <w:rsid w:val="00165BF8"/>
    <w:rsid w:val="00172703"/>
    <w:rsid w:val="00175CAB"/>
    <w:rsid w:val="001844B2"/>
    <w:rsid w:val="00185776"/>
    <w:rsid w:val="001A09C7"/>
    <w:rsid w:val="001A2AE0"/>
    <w:rsid w:val="001A71C8"/>
    <w:rsid w:val="001A7A02"/>
    <w:rsid w:val="001B1D65"/>
    <w:rsid w:val="001B2F4A"/>
    <w:rsid w:val="001B38FF"/>
    <w:rsid w:val="001B3B10"/>
    <w:rsid w:val="001C084C"/>
    <w:rsid w:val="001C1EAF"/>
    <w:rsid w:val="001C48DB"/>
    <w:rsid w:val="001C7797"/>
    <w:rsid w:val="001D1731"/>
    <w:rsid w:val="001D33FD"/>
    <w:rsid w:val="001D43C1"/>
    <w:rsid w:val="001D73D6"/>
    <w:rsid w:val="001E07AD"/>
    <w:rsid w:val="001E0F10"/>
    <w:rsid w:val="001E2AD1"/>
    <w:rsid w:val="001F500B"/>
    <w:rsid w:val="001F6522"/>
    <w:rsid w:val="001F69D4"/>
    <w:rsid w:val="001F7677"/>
    <w:rsid w:val="002019CA"/>
    <w:rsid w:val="00203BC7"/>
    <w:rsid w:val="0020674D"/>
    <w:rsid w:val="00210863"/>
    <w:rsid w:val="0021309D"/>
    <w:rsid w:val="00216774"/>
    <w:rsid w:val="00220BA9"/>
    <w:rsid w:val="0022315F"/>
    <w:rsid w:val="00224D3B"/>
    <w:rsid w:val="002261A2"/>
    <w:rsid w:val="00230FCA"/>
    <w:rsid w:val="00240455"/>
    <w:rsid w:val="00240A60"/>
    <w:rsid w:val="00243DBB"/>
    <w:rsid w:val="00247CC5"/>
    <w:rsid w:val="00250655"/>
    <w:rsid w:val="00255871"/>
    <w:rsid w:val="00260E71"/>
    <w:rsid w:val="002644E5"/>
    <w:rsid w:val="002662BC"/>
    <w:rsid w:val="00272316"/>
    <w:rsid w:val="0027393D"/>
    <w:rsid w:val="0027619A"/>
    <w:rsid w:val="00276CE1"/>
    <w:rsid w:val="0028038C"/>
    <w:rsid w:val="00285BC8"/>
    <w:rsid w:val="00286147"/>
    <w:rsid w:val="00287321"/>
    <w:rsid w:val="00293A79"/>
    <w:rsid w:val="002940E7"/>
    <w:rsid w:val="00294530"/>
    <w:rsid w:val="002A1E1C"/>
    <w:rsid w:val="002A3A0D"/>
    <w:rsid w:val="002A4E47"/>
    <w:rsid w:val="002B18B5"/>
    <w:rsid w:val="002B3311"/>
    <w:rsid w:val="002B5755"/>
    <w:rsid w:val="002B65A3"/>
    <w:rsid w:val="002B7F94"/>
    <w:rsid w:val="002C3A99"/>
    <w:rsid w:val="002C41BC"/>
    <w:rsid w:val="002C60CB"/>
    <w:rsid w:val="002C6ECB"/>
    <w:rsid w:val="002D1560"/>
    <w:rsid w:val="002D5DF3"/>
    <w:rsid w:val="002E0A06"/>
    <w:rsid w:val="002E2F25"/>
    <w:rsid w:val="002F448F"/>
    <w:rsid w:val="00301D66"/>
    <w:rsid w:val="00304183"/>
    <w:rsid w:val="00310F70"/>
    <w:rsid w:val="00313175"/>
    <w:rsid w:val="0031645C"/>
    <w:rsid w:val="00317CD6"/>
    <w:rsid w:val="0032056A"/>
    <w:rsid w:val="00327284"/>
    <w:rsid w:val="00331E17"/>
    <w:rsid w:val="00337B6B"/>
    <w:rsid w:val="003452D9"/>
    <w:rsid w:val="003472E5"/>
    <w:rsid w:val="00354B4A"/>
    <w:rsid w:val="00364DE6"/>
    <w:rsid w:val="00367FDB"/>
    <w:rsid w:val="00373566"/>
    <w:rsid w:val="00374219"/>
    <w:rsid w:val="00375075"/>
    <w:rsid w:val="00376660"/>
    <w:rsid w:val="00380CE8"/>
    <w:rsid w:val="003840A2"/>
    <w:rsid w:val="00387803"/>
    <w:rsid w:val="00390494"/>
    <w:rsid w:val="0039169E"/>
    <w:rsid w:val="00392F21"/>
    <w:rsid w:val="00396900"/>
    <w:rsid w:val="003A55EF"/>
    <w:rsid w:val="003A61C9"/>
    <w:rsid w:val="003B0E6C"/>
    <w:rsid w:val="003B65F1"/>
    <w:rsid w:val="003B6AA0"/>
    <w:rsid w:val="003C00EA"/>
    <w:rsid w:val="003C1BDE"/>
    <w:rsid w:val="003C3112"/>
    <w:rsid w:val="003C4D6F"/>
    <w:rsid w:val="003D2801"/>
    <w:rsid w:val="003D63C9"/>
    <w:rsid w:val="003E385E"/>
    <w:rsid w:val="003E5232"/>
    <w:rsid w:val="003F4D73"/>
    <w:rsid w:val="003F5890"/>
    <w:rsid w:val="00410CAD"/>
    <w:rsid w:val="004209B4"/>
    <w:rsid w:val="004215BC"/>
    <w:rsid w:val="00431AAC"/>
    <w:rsid w:val="00433D69"/>
    <w:rsid w:val="0044103C"/>
    <w:rsid w:val="0044194D"/>
    <w:rsid w:val="004441BF"/>
    <w:rsid w:val="004445C5"/>
    <w:rsid w:val="00445666"/>
    <w:rsid w:val="00445EAC"/>
    <w:rsid w:val="00450995"/>
    <w:rsid w:val="00452C62"/>
    <w:rsid w:val="00455285"/>
    <w:rsid w:val="0046121C"/>
    <w:rsid w:val="00470A04"/>
    <w:rsid w:val="004740BA"/>
    <w:rsid w:val="0047561A"/>
    <w:rsid w:val="004855CE"/>
    <w:rsid w:val="00495265"/>
    <w:rsid w:val="004964EA"/>
    <w:rsid w:val="004A0FAA"/>
    <w:rsid w:val="004A3976"/>
    <w:rsid w:val="004A4C9A"/>
    <w:rsid w:val="004A6359"/>
    <w:rsid w:val="004A6887"/>
    <w:rsid w:val="004A7191"/>
    <w:rsid w:val="004B0383"/>
    <w:rsid w:val="004B255A"/>
    <w:rsid w:val="004B7049"/>
    <w:rsid w:val="004C1938"/>
    <w:rsid w:val="004C34A2"/>
    <w:rsid w:val="004E2A7D"/>
    <w:rsid w:val="004E41EA"/>
    <w:rsid w:val="004F0179"/>
    <w:rsid w:val="004F55C2"/>
    <w:rsid w:val="004F6D50"/>
    <w:rsid w:val="00500037"/>
    <w:rsid w:val="00500D42"/>
    <w:rsid w:val="00502B89"/>
    <w:rsid w:val="00510B9B"/>
    <w:rsid w:val="00520513"/>
    <w:rsid w:val="0052057E"/>
    <w:rsid w:val="005220F7"/>
    <w:rsid w:val="005273FD"/>
    <w:rsid w:val="00527DB5"/>
    <w:rsid w:val="00531E8D"/>
    <w:rsid w:val="0053200E"/>
    <w:rsid w:val="00533D4A"/>
    <w:rsid w:val="00536617"/>
    <w:rsid w:val="0054194D"/>
    <w:rsid w:val="005424E9"/>
    <w:rsid w:val="00555806"/>
    <w:rsid w:val="00555DF6"/>
    <w:rsid w:val="00560BF3"/>
    <w:rsid w:val="0056362E"/>
    <w:rsid w:val="00565595"/>
    <w:rsid w:val="00572708"/>
    <w:rsid w:val="00573AC3"/>
    <w:rsid w:val="00580127"/>
    <w:rsid w:val="0058353F"/>
    <w:rsid w:val="00596406"/>
    <w:rsid w:val="005B191F"/>
    <w:rsid w:val="005B3AA1"/>
    <w:rsid w:val="005B60A5"/>
    <w:rsid w:val="005B6BD0"/>
    <w:rsid w:val="005D0211"/>
    <w:rsid w:val="005D0988"/>
    <w:rsid w:val="005D30E4"/>
    <w:rsid w:val="005E2755"/>
    <w:rsid w:val="005E28C1"/>
    <w:rsid w:val="005E5C8E"/>
    <w:rsid w:val="005E6599"/>
    <w:rsid w:val="005E77E6"/>
    <w:rsid w:val="005F3C0B"/>
    <w:rsid w:val="005F7C99"/>
    <w:rsid w:val="00601378"/>
    <w:rsid w:val="00604E8D"/>
    <w:rsid w:val="00613138"/>
    <w:rsid w:val="006177B3"/>
    <w:rsid w:val="0062077D"/>
    <w:rsid w:val="00622102"/>
    <w:rsid w:val="006251C3"/>
    <w:rsid w:val="00626E87"/>
    <w:rsid w:val="00632736"/>
    <w:rsid w:val="0063289C"/>
    <w:rsid w:val="00635148"/>
    <w:rsid w:val="006434F2"/>
    <w:rsid w:val="00654B47"/>
    <w:rsid w:val="00657783"/>
    <w:rsid w:val="00660FEE"/>
    <w:rsid w:val="00664930"/>
    <w:rsid w:val="00680AD8"/>
    <w:rsid w:val="00681903"/>
    <w:rsid w:val="00686FB6"/>
    <w:rsid w:val="00691877"/>
    <w:rsid w:val="006A5983"/>
    <w:rsid w:val="006A64A8"/>
    <w:rsid w:val="006B2612"/>
    <w:rsid w:val="006C6D73"/>
    <w:rsid w:val="006C7041"/>
    <w:rsid w:val="006E4508"/>
    <w:rsid w:val="006E75BD"/>
    <w:rsid w:val="006E772F"/>
    <w:rsid w:val="006F010B"/>
    <w:rsid w:val="006F0A99"/>
    <w:rsid w:val="006F0D1B"/>
    <w:rsid w:val="006F5EE4"/>
    <w:rsid w:val="006F793A"/>
    <w:rsid w:val="007108F9"/>
    <w:rsid w:val="007202ED"/>
    <w:rsid w:val="00722186"/>
    <w:rsid w:val="00722BFB"/>
    <w:rsid w:val="00722D91"/>
    <w:rsid w:val="00731271"/>
    <w:rsid w:val="00735BA2"/>
    <w:rsid w:val="00737A50"/>
    <w:rsid w:val="007403B2"/>
    <w:rsid w:val="00745FA6"/>
    <w:rsid w:val="00753F26"/>
    <w:rsid w:val="007573C5"/>
    <w:rsid w:val="00762536"/>
    <w:rsid w:val="00762CCD"/>
    <w:rsid w:val="007636D1"/>
    <w:rsid w:val="00766C6C"/>
    <w:rsid w:val="00770AF8"/>
    <w:rsid w:val="00770CD5"/>
    <w:rsid w:val="00771CB4"/>
    <w:rsid w:val="00771D18"/>
    <w:rsid w:val="0077385B"/>
    <w:rsid w:val="00774128"/>
    <w:rsid w:val="007744AD"/>
    <w:rsid w:val="0077464D"/>
    <w:rsid w:val="00781219"/>
    <w:rsid w:val="00783921"/>
    <w:rsid w:val="00792E5A"/>
    <w:rsid w:val="00793335"/>
    <w:rsid w:val="007955C9"/>
    <w:rsid w:val="007974B9"/>
    <w:rsid w:val="00797B43"/>
    <w:rsid w:val="007B086E"/>
    <w:rsid w:val="007B34A4"/>
    <w:rsid w:val="007B4B08"/>
    <w:rsid w:val="007B557E"/>
    <w:rsid w:val="007B69D0"/>
    <w:rsid w:val="007C4776"/>
    <w:rsid w:val="007C5FEB"/>
    <w:rsid w:val="007D1E52"/>
    <w:rsid w:val="007D3341"/>
    <w:rsid w:val="007D3EEA"/>
    <w:rsid w:val="007D7BC5"/>
    <w:rsid w:val="007E4036"/>
    <w:rsid w:val="007E78CA"/>
    <w:rsid w:val="007F1F8C"/>
    <w:rsid w:val="007F7DD2"/>
    <w:rsid w:val="00801500"/>
    <w:rsid w:val="00802D7C"/>
    <w:rsid w:val="00802F57"/>
    <w:rsid w:val="00814DDC"/>
    <w:rsid w:val="0081503A"/>
    <w:rsid w:val="00815874"/>
    <w:rsid w:val="008204BF"/>
    <w:rsid w:val="0082593F"/>
    <w:rsid w:val="00825AC1"/>
    <w:rsid w:val="00834C96"/>
    <w:rsid w:val="00836B99"/>
    <w:rsid w:val="00841080"/>
    <w:rsid w:val="00841457"/>
    <w:rsid w:val="00851622"/>
    <w:rsid w:val="00853D13"/>
    <w:rsid w:val="00866968"/>
    <w:rsid w:val="0087140D"/>
    <w:rsid w:val="0087159C"/>
    <w:rsid w:val="0088043F"/>
    <w:rsid w:val="00882B7D"/>
    <w:rsid w:val="00890A12"/>
    <w:rsid w:val="00893BBB"/>
    <w:rsid w:val="0089768E"/>
    <w:rsid w:val="008A0B17"/>
    <w:rsid w:val="008A4D92"/>
    <w:rsid w:val="008B2512"/>
    <w:rsid w:val="008B3E5F"/>
    <w:rsid w:val="008B58C3"/>
    <w:rsid w:val="008B6E9E"/>
    <w:rsid w:val="008C104D"/>
    <w:rsid w:val="008D4FF3"/>
    <w:rsid w:val="008D7932"/>
    <w:rsid w:val="008D794F"/>
    <w:rsid w:val="008E3852"/>
    <w:rsid w:val="008E5340"/>
    <w:rsid w:val="008E64D2"/>
    <w:rsid w:val="008E6BF2"/>
    <w:rsid w:val="008F0C59"/>
    <w:rsid w:val="008F6A8F"/>
    <w:rsid w:val="008F6B39"/>
    <w:rsid w:val="008F79FA"/>
    <w:rsid w:val="00900365"/>
    <w:rsid w:val="00903B8D"/>
    <w:rsid w:val="009055A0"/>
    <w:rsid w:val="00905F3A"/>
    <w:rsid w:val="0090679A"/>
    <w:rsid w:val="009115CA"/>
    <w:rsid w:val="009118AA"/>
    <w:rsid w:val="009149F9"/>
    <w:rsid w:val="00915357"/>
    <w:rsid w:val="00915C30"/>
    <w:rsid w:val="009223BE"/>
    <w:rsid w:val="009233B3"/>
    <w:rsid w:val="009246D8"/>
    <w:rsid w:val="00924DF7"/>
    <w:rsid w:val="00927736"/>
    <w:rsid w:val="0093127E"/>
    <w:rsid w:val="00932B93"/>
    <w:rsid w:val="009341E7"/>
    <w:rsid w:val="00936239"/>
    <w:rsid w:val="0094505A"/>
    <w:rsid w:val="0094689C"/>
    <w:rsid w:val="00946F56"/>
    <w:rsid w:val="00953128"/>
    <w:rsid w:val="00954E4A"/>
    <w:rsid w:val="00955B1E"/>
    <w:rsid w:val="009569B4"/>
    <w:rsid w:val="00962426"/>
    <w:rsid w:val="00963F92"/>
    <w:rsid w:val="009706EA"/>
    <w:rsid w:val="0097164D"/>
    <w:rsid w:val="009762FA"/>
    <w:rsid w:val="00976E81"/>
    <w:rsid w:val="00977210"/>
    <w:rsid w:val="00977B4E"/>
    <w:rsid w:val="00985CFC"/>
    <w:rsid w:val="009867EF"/>
    <w:rsid w:val="00990818"/>
    <w:rsid w:val="009911F9"/>
    <w:rsid w:val="009913D7"/>
    <w:rsid w:val="009A68DE"/>
    <w:rsid w:val="009B1952"/>
    <w:rsid w:val="009B2A32"/>
    <w:rsid w:val="009B2DD1"/>
    <w:rsid w:val="009B34F3"/>
    <w:rsid w:val="009B50C5"/>
    <w:rsid w:val="009B544E"/>
    <w:rsid w:val="009B68D8"/>
    <w:rsid w:val="009B6E99"/>
    <w:rsid w:val="009C0D43"/>
    <w:rsid w:val="009C5680"/>
    <w:rsid w:val="009C5967"/>
    <w:rsid w:val="009D2F65"/>
    <w:rsid w:val="009E1F8A"/>
    <w:rsid w:val="009E6ECA"/>
    <w:rsid w:val="009F3172"/>
    <w:rsid w:val="009F35EE"/>
    <w:rsid w:val="009F3A0B"/>
    <w:rsid w:val="009F4061"/>
    <w:rsid w:val="009F7199"/>
    <w:rsid w:val="00A0054A"/>
    <w:rsid w:val="00A01169"/>
    <w:rsid w:val="00A013D5"/>
    <w:rsid w:val="00A01B2D"/>
    <w:rsid w:val="00A02705"/>
    <w:rsid w:val="00A02C8B"/>
    <w:rsid w:val="00A07D2E"/>
    <w:rsid w:val="00A101AE"/>
    <w:rsid w:val="00A11B10"/>
    <w:rsid w:val="00A14150"/>
    <w:rsid w:val="00A2242D"/>
    <w:rsid w:val="00A2566F"/>
    <w:rsid w:val="00A337E0"/>
    <w:rsid w:val="00A34BD6"/>
    <w:rsid w:val="00A36ACC"/>
    <w:rsid w:val="00A40268"/>
    <w:rsid w:val="00A4583C"/>
    <w:rsid w:val="00A54774"/>
    <w:rsid w:val="00A62C71"/>
    <w:rsid w:val="00A64337"/>
    <w:rsid w:val="00A65993"/>
    <w:rsid w:val="00A66895"/>
    <w:rsid w:val="00A73967"/>
    <w:rsid w:val="00A743C0"/>
    <w:rsid w:val="00A761BA"/>
    <w:rsid w:val="00A8492A"/>
    <w:rsid w:val="00A910C1"/>
    <w:rsid w:val="00A93C82"/>
    <w:rsid w:val="00AA1709"/>
    <w:rsid w:val="00AA3CEB"/>
    <w:rsid w:val="00AA573C"/>
    <w:rsid w:val="00AB1764"/>
    <w:rsid w:val="00AC07BC"/>
    <w:rsid w:val="00AD1A93"/>
    <w:rsid w:val="00AE76C0"/>
    <w:rsid w:val="00AF1788"/>
    <w:rsid w:val="00AF3BCC"/>
    <w:rsid w:val="00AF46D0"/>
    <w:rsid w:val="00AF7713"/>
    <w:rsid w:val="00B00071"/>
    <w:rsid w:val="00B00EFA"/>
    <w:rsid w:val="00B02434"/>
    <w:rsid w:val="00B02F0D"/>
    <w:rsid w:val="00B03A2E"/>
    <w:rsid w:val="00B04CE2"/>
    <w:rsid w:val="00B12C6C"/>
    <w:rsid w:val="00B1656A"/>
    <w:rsid w:val="00B17077"/>
    <w:rsid w:val="00B20306"/>
    <w:rsid w:val="00B20852"/>
    <w:rsid w:val="00B2124B"/>
    <w:rsid w:val="00B23680"/>
    <w:rsid w:val="00B257B6"/>
    <w:rsid w:val="00B3263B"/>
    <w:rsid w:val="00B335E6"/>
    <w:rsid w:val="00B35803"/>
    <w:rsid w:val="00B36277"/>
    <w:rsid w:val="00B432E7"/>
    <w:rsid w:val="00B432F8"/>
    <w:rsid w:val="00B44B81"/>
    <w:rsid w:val="00B50577"/>
    <w:rsid w:val="00B50CEC"/>
    <w:rsid w:val="00B52EFE"/>
    <w:rsid w:val="00B54ACB"/>
    <w:rsid w:val="00B66D0F"/>
    <w:rsid w:val="00B70822"/>
    <w:rsid w:val="00B74D11"/>
    <w:rsid w:val="00B76EB6"/>
    <w:rsid w:val="00B77AF4"/>
    <w:rsid w:val="00B81F2F"/>
    <w:rsid w:val="00B8290E"/>
    <w:rsid w:val="00B858E9"/>
    <w:rsid w:val="00B85CF3"/>
    <w:rsid w:val="00B91FD1"/>
    <w:rsid w:val="00BA23EF"/>
    <w:rsid w:val="00BA2DE7"/>
    <w:rsid w:val="00BA4616"/>
    <w:rsid w:val="00BA6B30"/>
    <w:rsid w:val="00BA6B61"/>
    <w:rsid w:val="00BA7C51"/>
    <w:rsid w:val="00BA7EC2"/>
    <w:rsid w:val="00BB14CA"/>
    <w:rsid w:val="00BB1EA8"/>
    <w:rsid w:val="00BB3191"/>
    <w:rsid w:val="00BB37D9"/>
    <w:rsid w:val="00BB4B4C"/>
    <w:rsid w:val="00BB587E"/>
    <w:rsid w:val="00BB7589"/>
    <w:rsid w:val="00BC0699"/>
    <w:rsid w:val="00BC105C"/>
    <w:rsid w:val="00BC25D7"/>
    <w:rsid w:val="00BC438E"/>
    <w:rsid w:val="00BC4AE7"/>
    <w:rsid w:val="00BC6D53"/>
    <w:rsid w:val="00BC6DE9"/>
    <w:rsid w:val="00BD07F6"/>
    <w:rsid w:val="00BD090A"/>
    <w:rsid w:val="00BD3803"/>
    <w:rsid w:val="00BD6C0C"/>
    <w:rsid w:val="00BE74E8"/>
    <w:rsid w:val="00BE787E"/>
    <w:rsid w:val="00BF182D"/>
    <w:rsid w:val="00BF4212"/>
    <w:rsid w:val="00BF472D"/>
    <w:rsid w:val="00BF6952"/>
    <w:rsid w:val="00C00DAE"/>
    <w:rsid w:val="00C077E2"/>
    <w:rsid w:val="00C0780B"/>
    <w:rsid w:val="00C07A5D"/>
    <w:rsid w:val="00C10905"/>
    <w:rsid w:val="00C10A7E"/>
    <w:rsid w:val="00C11611"/>
    <w:rsid w:val="00C159B1"/>
    <w:rsid w:val="00C2179E"/>
    <w:rsid w:val="00C21D54"/>
    <w:rsid w:val="00C23AB7"/>
    <w:rsid w:val="00C2735F"/>
    <w:rsid w:val="00C347F3"/>
    <w:rsid w:val="00C34E4B"/>
    <w:rsid w:val="00C3512C"/>
    <w:rsid w:val="00C35266"/>
    <w:rsid w:val="00C374F6"/>
    <w:rsid w:val="00C42A8E"/>
    <w:rsid w:val="00C442EA"/>
    <w:rsid w:val="00C4454C"/>
    <w:rsid w:val="00C539CD"/>
    <w:rsid w:val="00C53C27"/>
    <w:rsid w:val="00C5505F"/>
    <w:rsid w:val="00C56591"/>
    <w:rsid w:val="00C57ED6"/>
    <w:rsid w:val="00C716EC"/>
    <w:rsid w:val="00C71E2E"/>
    <w:rsid w:val="00C73FE6"/>
    <w:rsid w:val="00C74CDA"/>
    <w:rsid w:val="00C761E4"/>
    <w:rsid w:val="00C86349"/>
    <w:rsid w:val="00C92DF9"/>
    <w:rsid w:val="00CB1A7B"/>
    <w:rsid w:val="00CC72BE"/>
    <w:rsid w:val="00CC7E2C"/>
    <w:rsid w:val="00CD0598"/>
    <w:rsid w:val="00CF0409"/>
    <w:rsid w:val="00CF17E6"/>
    <w:rsid w:val="00CF41FC"/>
    <w:rsid w:val="00D03418"/>
    <w:rsid w:val="00D0398E"/>
    <w:rsid w:val="00D04E41"/>
    <w:rsid w:val="00D07759"/>
    <w:rsid w:val="00D10B18"/>
    <w:rsid w:val="00D14BCB"/>
    <w:rsid w:val="00D1799B"/>
    <w:rsid w:val="00D35178"/>
    <w:rsid w:val="00D41400"/>
    <w:rsid w:val="00D50B6E"/>
    <w:rsid w:val="00D56876"/>
    <w:rsid w:val="00D57AB5"/>
    <w:rsid w:val="00D57F03"/>
    <w:rsid w:val="00D73D50"/>
    <w:rsid w:val="00D81EE3"/>
    <w:rsid w:val="00D83965"/>
    <w:rsid w:val="00D84E23"/>
    <w:rsid w:val="00D9416A"/>
    <w:rsid w:val="00D95B50"/>
    <w:rsid w:val="00D960BA"/>
    <w:rsid w:val="00DA02C1"/>
    <w:rsid w:val="00DA63D1"/>
    <w:rsid w:val="00DB38B7"/>
    <w:rsid w:val="00DC041B"/>
    <w:rsid w:val="00DC0C88"/>
    <w:rsid w:val="00DC3064"/>
    <w:rsid w:val="00DC5AB5"/>
    <w:rsid w:val="00DC6442"/>
    <w:rsid w:val="00DC7813"/>
    <w:rsid w:val="00DD042B"/>
    <w:rsid w:val="00DD0F45"/>
    <w:rsid w:val="00DD43D8"/>
    <w:rsid w:val="00DD594B"/>
    <w:rsid w:val="00DD5F6E"/>
    <w:rsid w:val="00DD617D"/>
    <w:rsid w:val="00DE76BE"/>
    <w:rsid w:val="00DF1565"/>
    <w:rsid w:val="00DF23AE"/>
    <w:rsid w:val="00E0426E"/>
    <w:rsid w:val="00E04AD8"/>
    <w:rsid w:val="00E0558B"/>
    <w:rsid w:val="00E06376"/>
    <w:rsid w:val="00E07A3A"/>
    <w:rsid w:val="00E07AB4"/>
    <w:rsid w:val="00E124F5"/>
    <w:rsid w:val="00E17188"/>
    <w:rsid w:val="00E17C2F"/>
    <w:rsid w:val="00E21D60"/>
    <w:rsid w:val="00E2210C"/>
    <w:rsid w:val="00E237FA"/>
    <w:rsid w:val="00E3018B"/>
    <w:rsid w:val="00E338A1"/>
    <w:rsid w:val="00E3391F"/>
    <w:rsid w:val="00E35A11"/>
    <w:rsid w:val="00E363A7"/>
    <w:rsid w:val="00E40C37"/>
    <w:rsid w:val="00E41AFC"/>
    <w:rsid w:val="00E42A56"/>
    <w:rsid w:val="00E42FF5"/>
    <w:rsid w:val="00E44202"/>
    <w:rsid w:val="00E451D0"/>
    <w:rsid w:val="00E4594F"/>
    <w:rsid w:val="00E46ABA"/>
    <w:rsid w:val="00E47AF0"/>
    <w:rsid w:val="00E56661"/>
    <w:rsid w:val="00E57D19"/>
    <w:rsid w:val="00E608E5"/>
    <w:rsid w:val="00E6496E"/>
    <w:rsid w:val="00E73196"/>
    <w:rsid w:val="00E77FEB"/>
    <w:rsid w:val="00E81BD7"/>
    <w:rsid w:val="00E830AF"/>
    <w:rsid w:val="00E9013F"/>
    <w:rsid w:val="00E93673"/>
    <w:rsid w:val="00EA1252"/>
    <w:rsid w:val="00EA57D1"/>
    <w:rsid w:val="00EB0FF1"/>
    <w:rsid w:val="00EB2179"/>
    <w:rsid w:val="00EB2F0E"/>
    <w:rsid w:val="00EB52ED"/>
    <w:rsid w:val="00EB78D3"/>
    <w:rsid w:val="00EC2A57"/>
    <w:rsid w:val="00EC3A1F"/>
    <w:rsid w:val="00EC3CA3"/>
    <w:rsid w:val="00ED0842"/>
    <w:rsid w:val="00ED0C19"/>
    <w:rsid w:val="00ED1C1B"/>
    <w:rsid w:val="00EE448C"/>
    <w:rsid w:val="00EF028E"/>
    <w:rsid w:val="00EF0BFD"/>
    <w:rsid w:val="00EF7879"/>
    <w:rsid w:val="00F00093"/>
    <w:rsid w:val="00F06118"/>
    <w:rsid w:val="00F1096D"/>
    <w:rsid w:val="00F15799"/>
    <w:rsid w:val="00F16B0A"/>
    <w:rsid w:val="00F21A0F"/>
    <w:rsid w:val="00F240E9"/>
    <w:rsid w:val="00F26278"/>
    <w:rsid w:val="00F309CA"/>
    <w:rsid w:val="00F34378"/>
    <w:rsid w:val="00F3576B"/>
    <w:rsid w:val="00F41B30"/>
    <w:rsid w:val="00F44166"/>
    <w:rsid w:val="00F45B1F"/>
    <w:rsid w:val="00F45B45"/>
    <w:rsid w:val="00F45F9E"/>
    <w:rsid w:val="00F50361"/>
    <w:rsid w:val="00F57DA0"/>
    <w:rsid w:val="00F57E16"/>
    <w:rsid w:val="00F60CB3"/>
    <w:rsid w:val="00F636F2"/>
    <w:rsid w:val="00F67472"/>
    <w:rsid w:val="00F67C04"/>
    <w:rsid w:val="00F72AD7"/>
    <w:rsid w:val="00F74814"/>
    <w:rsid w:val="00F76FD9"/>
    <w:rsid w:val="00F81E79"/>
    <w:rsid w:val="00F87298"/>
    <w:rsid w:val="00F9158A"/>
    <w:rsid w:val="00F91E04"/>
    <w:rsid w:val="00F92CCE"/>
    <w:rsid w:val="00F93585"/>
    <w:rsid w:val="00F9390E"/>
    <w:rsid w:val="00F93DA5"/>
    <w:rsid w:val="00F943C1"/>
    <w:rsid w:val="00F9714A"/>
    <w:rsid w:val="00F978F0"/>
    <w:rsid w:val="00F97BE1"/>
    <w:rsid w:val="00F97E02"/>
    <w:rsid w:val="00FA17C8"/>
    <w:rsid w:val="00FA39B0"/>
    <w:rsid w:val="00FA6B2A"/>
    <w:rsid w:val="00FA7417"/>
    <w:rsid w:val="00FB21F1"/>
    <w:rsid w:val="00FB323B"/>
    <w:rsid w:val="00FB38B0"/>
    <w:rsid w:val="00FB39E7"/>
    <w:rsid w:val="00FB5617"/>
    <w:rsid w:val="00FC0E76"/>
    <w:rsid w:val="00FC13CF"/>
    <w:rsid w:val="00FC5A44"/>
    <w:rsid w:val="00FD05D0"/>
    <w:rsid w:val="00FD089D"/>
    <w:rsid w:val="00FD2A68"/>
    <w:rsid w:val="00FD3CD0"/>
    <w:rsid w:val="00FD7433"/>
    <w:rsid w:val="00FD780A"/>
    <w:rsid w:val="00FE0E5F"/>
    <w:rsid w:val="00FE1534"/>
    <w:rsid w:val="00FF10A7"/>
    <w:rsid w:val="00FF1ADD"/>
    <w:rsid w:val="00FF4FA5"/>
    <w:rsid w:val="00FF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B2A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450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53128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8B25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251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209B4"/>
  </w:style>
  <w:style w:type="paragraph" w:styleId="a7">
    <w:name w:val="footer"/>
    <w:basedOn w:val="a"/>
    <w:link w:val="Char1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209B4"/>
  </w:style>
  <w:style w:type="character" w:styleId="a8">
    <w:name w:val="annotation reference"/>
    <w:basedOn w:val="a0"/>
    <w:uiPriority w:val="99"/>
    <w:semiHidden/>
    <w:unhideWhenUsed/>
    <w:rsid w:val="00F7481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7481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7481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481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74814"/>
    <w:rPr>
      <w:b/>
      <w:bCs/>
    </w:rPr>
  </w:style>
  <w:style w:type="paragraph" w:customStyle="1" w:styleId="headinganchor">
    <w:name w:val="headinganchor"/>
    <w:basedOn w:val="a"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2">
    <w:name w:val="h2"/>
    <w:basedOn w:val="a0"/>
    <w:rsid w:val="006F0A99"/>
  </w:style>
  <w:style w:type="character" w:customStyle="1" w:styleId="headingendmark">
    <w:name w:val="headingendmark"/>
    <w:basedOn w:val="a0"/>
    <w:rsid w:val="006F0A99"/>
  </w:style>
  <w:style w:type="paragraph" w:styleId="ab">
    <w:name w:val="Normal (Web)"/>
    <w:basedOn w:val="a"/>
    <w:uiPriority w:val="99"/>
    <w:semiHidden/>
    <w:unhideWhenUsed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6F0A99"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834C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450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53128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8B25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251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209B4"/>
  </w:style>
  <w:style w:type="paragraph" w:styleId="a7">
    <w:name w:val="footer"/>
    <w:basedOn w:val="a"/>
    <w:link w:val="Char1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209B4"/>
  </w:style>
  <w:style w:type="character" w:styleId="a8">
    <w:name w:val="annotation reference"/>
    <w:basedOn w:val="a0"/>
    <w:uiPriority w:val="99"/>
    <w:semiHidden/>
    <w:unhideWhenUsed/>
    <w:rsid w:val="00F7481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7481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7481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481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74814"/>
    <w:rPr>
      <w:b/>
      <w:bCs/>
    </w:rPr>
  </w:style>
  <w:style w:type="paragraph" w:customStyle="1" w:styleId="headinganchor">
    <w:name w:val="headinganchor"/>
    <w:basedOn w:val="a"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2">
    <w:name w:val="h2"/>
    <w:basedOn w:val="a0"/>
    <w:rsid w:val="006F0A99"/>
  </w:style>
  <w:style w:type="character" w:customStyle="1" w:styleId="headingendmark">
    <w:name w:val="headingendmark"/>
    <w:basedOn w:val="a0"/>
    <w:rsid w:val="006F0A99"/>
  </w:style>
  <w:style w:type="paragraph" w:styleId="ab">
    <w:name w:val="Normal (Web)"/>
    <w:basedOn w:val="a"/>
    <w:uiPriority w:val="99"/>
    <w:semiHidden/>
    <w:unhideWhenUsed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6F0A99"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834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동현</dc:creator>
  <cp:lastModifiedBy>BRMH</cp:lastModifiedBy>
  <cp:revision>3</cp:revision>
  <dcterms:created xsi:type="dcterms:W3CDTF">2017-01-10T14:34:00Z</dcterms:created>
  <dcterms:modified xsi:type="dcterms:W3CDTF">2017-01-10T14:34:00Z</dcterms:modified>
</cp:coreProperties>
</file>